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4EB856" w14:textId="6EE74831" w:rsidR="009A06AB" w:rsidRDefault="009A06AB" w:rsidP="009A06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A06AB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057AE7">
        <w:rPr>
          <w:rFonts w:ascii="Times New Roman" w:hAnsi="Times New Roman" w:cs="Times New Roman"/>
          <w:b/>
          <w:bCs/>
          <w:sz w:val="24"/>
          <w:szCs w:val="24"/>
        </w:rPr>
        <w:t xml:space="preserve"> (S2 Table)</w:t>
      </w:r>
    </w:p>
    <w:p w14:paraId="66E39198" w14:textId="43555002" w:rsidR="00806DA3" w:rsidRDefault="00806DA3" w:rsidP="009A06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6D6E51" w14:textId="7E1AE8E0" w:rsidR="005627A2" w:rsidRPr="008D6081" w:rsidRDefault="005627A2" w:rsidP="005627A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8D6081">
        <w:rPr>
          <w:rFonts w:ascii="Times New Roman" w:hAnsi="Times New Roman" w:cs="Times New Roman"/>
          <w:b/>
          <w:bCs/>
          <w:iCs/>
          <w:sz w:val="24"/>
          <w:szCs w:val="24"/>
        </w:rPr>
        <w:t>Phytochemical profiling of soybean genotypes with different reactions to soybean diseases using GC</w:t>
      </w:r>
      <w:r w:rsidR="008D6081" w:rsidRPr="008D6081">
        <w:rPr>
          <w:rFonts w:ascii="Times New Roman" w:hAnsi="Times New Roman" w:cs="Times New Roman"/>
          <w:b/>
          <w:bCs/>
          <w:iCs/>
          <w:sz w:val="24"/>
          <w:szCs w:val="24"/>
        </w:rPr>
        <w:t>-</w:t>
      </w:r>
      <w:r w:rsidRPr="008D6081">
        <w:rPr>
          <w:rFonts w:ascii="Times New Roman" w:hAnsi="Times New Roman" w:cs="Times New Roman"/>
          <w:b/>
          <w:bCs/>
          <w:iCs/>
          <w:sz w:val="24"/>
          <w:szCs w:val="24"/>
        </w:rPr>
        <w:t>MS and UHPLC/DAD-MS</w:t>
      </w:r>
    </w:p>
    <w:p w14:paraId="6C2DFE47" w14:textId="77777777" w:rsidR="005627A2" w:rsidRPr="00C73DE2" w:rsidRDefault="005627A2" w:rsidP="005627A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B80D65D" w14:textId="6964CD23" w:rsidR="005627A2" w:rsidRPr="008D6081" w:rsidRDefault="005627A2" w:rsidP="005130E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8D6081">
        <w:rPr>
          <w:rFonts w:ascii="Times New Roman" w:hAnsi="Times New Roman" w:cs="Times New Roman"/>
          <w:iCs/>
          <w:sz w:val="24"/>
          <w:szCs w:val="24"/>
        </w:rPr>
        <w:t>Shuxian Li</w:t>
      </w:r>
      <w:r w:rsidRPr="008D6081">
        <w:rPr>
          <w:rFonts w:ascii="Times New Roman" w:hAnsi="Times New Roman" w:cs="Times New Roman"/>
          <w:iCs/>
          <w:sz w:val="24"/>
          <w:szCs w:val="24"/>
          <w:vertAlign w:val="superscript"/>
        </w:rPr>
        <w:t>1*</w:t>
      </w:r>
      <w:r w:rsidRPr="008D6081">
        <w:rPr>
          <w:rFonts w:ascii="Times New Roman" w:hAnsi="Times New Roman" w:cs="Times New Roman"/>
          <w:iCs/>
          <w:sz w:val="24"/>
          <w:szCs w:val="24"/>
        </w:rPr>
        <w:t>, Mei Wang</w:t>
      </w:r>
      <w:r w:rsidRPr="008D6081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8D6081">
        <w:rPr>
          <w:rFonts w:ascii="Times New Roman" w:hAnsi="Times New Roman" w:cs="Times New Roman"/>
          <w:iCs/>
          <w:sz w:val="24"/>
          <w:szCs w:val="24"/>
        </w:rPr>
        <w:t>, Joseph Lee</w:t>
      </w:r>
      <w:r w:rsidRPr="008D6081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</w:p>
    <w:p w14:paraId="58AC8F44" w14:textId="77777777" w:rsidR="005627A2" w:rsidRPr="00C73DE2" w:rsidRDefault="005627A2" w:rsidP="005627A2">
      <w:pPr>
        <w:tabs>
          <w:tab w:val="left" w:pos="180"/>
        </w:tabs>
        <w:spacing w:after="0" w:line="480" w:lineRule="auto"/>
        <w:ind w:left="180" w:hanging="180"/>
        <w:contextualSpacing/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</w:pPr>
    </w:p>
    <w:p w14:paraId="6F01099A" w14:textId="537EA6BC" w:rsidR="005627A2" w:rsidRPr="00C73DE2" w:rsidRDefault="005627A2" w:rsidP="005627A2">
      <w:pPr>
        <w:tabs>
          <w:tab w:val="left" w:pos="180"/>
        </w:tabs>
        <w:spacing w:after="0" w:line="480" w:lineRule="auto"/>
        <w:ind w:left="180" w:hanging="180"/>
        <w:contextualSpacing/>
        <w:rPr>
          <w:rFonts w:ascii="Times New Roman" w:hAnsi="Times New Roman" w:cs="Times New Roman"/>
          <w:iCs/>
          <w:sz w:val="24"/>
          <w:szCs w:val="24"/>
        </w:rPr>
      </w:pPr>
      <w:r w:rsidRPr="00C73DE2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1</w:t>
      </w:r>
      <w:r w:rsidRPr="00C73DE2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C73DE2">
        <w:rPr>
          <w:rFonts w:ascii="Times New Roman" w:hAnsi="Times New Roman" w:cs="Times New Roman"/>
          <w:iCs/>
          <w:sz w:val="24"/>
          <w:szCs w:val="24"/>
        </w:rPr>
        <w:t>United States Department of Agriculture, Agricultural Research Service (USDA, ARS), Crop</w:t>
      </w:r>
      <w:r w:rsidR="002455A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C73DE2">
        <w:rPr>
          <w:rFonts w:ascii="Times New Roman" w:hAnsi="Times New Roman" w:cs="Times New Roman"/>
          <w:iCs/>
          <w:sz w:val="24"/>
          <w:szCs w:val="24"/>
        </w:rPr>
        <w:t>Genetics Research Unit, Stoneville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C73DE2">
        <w:rPr>
          <w:rFonts w:ascii="Times New Roman" w:hAnsi="Times New Roman" w:cs="Times New Roman"/>
          <w:iCs/>
          <w:sz w:val="24"/>
          <w:szCs w:val="24"/>
        </w:rPr>
        <w:t>MS 38776, USA.</w:t>
      </w:r>
    </w:p>
    <w:p w14:paraId="15DA5A59" w14:textId="77777777" w:rsidR="005627A2" w:rsidRPr="00C73DE2" w:rsidRDefault="005627A2" w:rsidP="005627A2">
      <w:pPr>
        <w:tabs>
          <w:tab w:val="left" w:pos="270"/>
        </w:tabs>
        <w:spacing w:after="0" w:line="480" w:lineRule="auto"/>
        <w:ind w:left="180" w:hanging="180"/>
        <w:contextualSpacing/>
        <w:rPr>
          <w:rFonts w:ascii="Times New Roman" w:hAnsi="Times New Roman" w:cs="Times New Roman"/>
          <w:iCs/>
          <w:sz w:val="24"/>
          <w:szCs w:val="24"/>
        </w:rPr>
      </w:pPr>
      <w:r w:rsidRPr="00C73DE2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2</w:t>
      </w:r>
      <w:r w:rsidRPr="00C73DE2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bookmarkStart w:id="0" w:name="_Hlk159782210"/>
      <w:r w:rsidRPr="00C73DE2">
        <w:rPr>
          <w:rFonts w:ascii="Times New Roman" w:hAnsi="Times New Roman" w:cs="Times New Roman"/>
          <w:iCs/>
          <w:sz w:val="24"/>
          <w:szCs w:val="24"/>
        </w:rPr>
        <w:t xml:space="preserve">USDA, ARS, </w:t>
      </w:r>
      <w:bookmarkEnd w:id="0"/>
      <w:r w:rsidRPr="00C73DE2">
        <w:rPr>
          <w:rFonts w:ascii="Times New Roman" w:hAnsi="Times New Roman" w:cs="Times New Roman"/>
          <w:iCs/>
          <w:sz w:val="24"/>
          <w:szCs w:val="24"/>
        </w:rPr>
        <w:t>Natural Products Utilization Research Unit, University, MS 38677, USA.</w:t>
      </w:r>
    </w:p>
    <w:p w14:paraId="74C8D67B" w14:textId="77777777" w:rsidR="005627A2" w:rsidRPr="00C73DE2" w:rsidRDefault="005627A2" w:rsidP="005627A2">
      <w:pPr>
        <w:tabs>
          <w:tab w:val="left" w:pos="270"/>
        </w:tabs>
        <w:spacing w:after="0" w:line="480" w:lineRule="auto"/>
        <w:ind w:left="180" w:hanging="180"/>
        <w:contextualSpacing/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</w:pPr>
      <w:r w:rsidRPr="00C73DE2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3</w:t>
      </w:r>
      <w:r w:rsidRPr="00C73DE2">
        <w:rPr>
          <w:rFonts w:ascii="Times New Roman" w:hAnsi="Times New Roman" w:cs="Times New Roman"/>
          <w:sz w:val="24"/>
          <w:szCs w:val="24"/>
        </w:rPr>
        <w:t xml:space="preserve"> National Center for Natural Products Research, School of Pharmacy, University of Mississippi, University, MS 38677, USA.</w:t>
      </w:r>
    </w:p>
    <w:p w14:paraId="3AEB23C2" w14:textId="77777777" w:rsidR="00806DA3" w:rsidRDefault="00806DA3" w:rsidP="009A06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512338" w14:textId="59C0D004" w:rsidR="009A06AB" w:rsidRDefault="009A06A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103D1B" w14:textId="77777777" w:rsidR="00627E73" w:rsidRDefault="00627E73" w:rsidP="00F51C06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627E73" w:rsidSect="00A65C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7B319B" w14:textId="1E5F5C12" w:rsidR="00C01F38" w:rsidRPr="00E00BBB" w:rsidRDefault="009670F4" w:rsidP="003A087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00BBB"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29A6" w:rsidRPr="00E00BB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5D07CB" w:rsidRPr="00E00B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04B6" w:rsidRPr="00E00BBB">
        <w:rPr>
          <w:rFonts w:ascii="Times New Roman" w:hAnsi="Times New Roman" w:cs="Times New Roman"/>
          <w:sz w:val="24"/>
          <w:szCs w:val="24"/>
        </w:rPr>
        <w:t>Compositional data</w:t>
      </w:r>
      <w:r w:rsidR="00B704B6" w:rsidRPr="00E00B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04B6" w:rsidRPr="00E00BBB">
        <w:rPr>
          <w:rFonts w:ascii="Times New Roman" w:hAnsi="Times New Roman" w:cs="Times New Roman"/>
          <w:sz w:val="24"/>
          <w:szCs w:val="24"/>
        </w:rPr>
        <w:t>expressed as</w:t>
      </w:r>
      <w:r w:rsidR="00B704B6">
        <w:rPr>
          <w:rFonts w:ascii="Times New Roman" w:hAnsi="Times New Roman" w:cs="Times New Roman"/>
          <w:sz w:val="24"/>
          <w:szCs w:val="24"/>
        </w:rPr>
        <w:t xml:space="preserve"> different groups of compound</w:t>
      </w:r>
      <w:r w:rsidR="00B7001D">
        <w:rPr>
          <w:rFonts w:ascii="Times New Roman" w:hAnsi="Times New Roman" w:cs="Times New Roman"/>
          <w:sz w:val="24"/>
          <w:szCs w:val="24"/>
        </w:rPr>
        <w:t>s</w:t>
      </w:r>
      <w:r w:rsidR="00B704B6">
        <w:rPr>
          <w:rFonts w:ascii="Times New Roman" w:hAnsi="Times New Roman" w:cs="Times New Roman"/>
          <w:sz w:val="24"/>
          <w:szCs w:val="24"/>
        </w:rPr>
        <w:t xml:space="preserve"> used for PCA</w:t>
      </w:r>
      <w:r>
        <w:rPr>
          <w:rFonts w:ascii="Times New Roman" w:hAnsi="Times New Roman" w:cs="Times New Roman"/>
          <w:sz w:val="24"/>
          <w:szCs w:val="24"/>
        </w:rPr>
        <w:t>.</w:t>
      </w:r>
      <w:r w:rsidR="00B7001D" w:rsidRPr="00B7001D">
        <w:rPr>
          <w:rFonts w:ascii="Times New Roman" w:hAnsi="Times New Roman" w:cs="Times New Roman"/>
          <w:color w:val="1F1F1F"/>
          <w:sz w:val="20"/>
          <w:szCs w:val="20"/>
          <w:vertAlign w:val="superscript"/>
        </w:rPr>
        <w:t xml:space="preserve"> a</w:t>
      </w:r>
      <w:r w:rsidR="00B704B6" w:rsidRPr="00E00B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8435664" w14:textId="77777777" w:rsidR="005D07CB" w:rsidRDefault="005D07CB" w:rsidP="003A087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13061" w:type="dxa"/>
        <w:tblLook w:val="04A0" w:firstRow="1" w:lastRow="0" w:firstColumn="1" w:lastColumn="0" w:noHBand="0" w:noVBand="1"/>
      </w:tblPr>
      <w:tblGrid>
        <w:gridCol w:w="941"/>
        <w:gridCol w:w="650"/>
        <w:gridCol w:w="789"/>
        <w:gridCol w:w="1291"/>
        <w:gridCol w:w="670"/>
        <w:gridCol w:w="1098"/>
        <w:gridCol w:w="945"/>
        <w:gridCol w:w="1097"/>
        <w:gridCol w:w="779"/>
        <w:gridCol w:w="859"/>
        <w:gridCol w:w="750"/>
        <w:gridCol w:w="1034"/>
        <w:gridCol w:w="1079"/>
        <w:gridCol w:w="1079"/>
      </w:tblGrid>
      <w:tr w:rsidR="005D07CB" w:rsidRPr="005D07CB" w14:paraId="7FEA6155" w14:textId="77777777" w:rsidTr="00E00BBB">
        <w:trPr>
          <w:trHeight w:val="300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F8B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67E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>E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30E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>Keton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174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>Heterocyclic Compound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3D2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>Amin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A07C" w14:textId="77777777" w:rsidR="005D07C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 xml:space="preserve">Carboxylic </w:t>
            </w:r>
          </w:p>
          <w:p w14:paraId="5490FCE0" w14:textId="5EFE196F" w:rsidR="0086205E" w:rsidRPr="00E00BBB" w:rsidRDefault="005D07CB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>A</w:t>
            </w:r>
            <w:r w:rsidR="0086205E"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>ci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F30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>Aldehy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BED3" w14:textId="77777777" w:rsidR="005D07C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 xml:space="preserve">Phenolic </w:t>
            </w:r>
          </w:p>
          <w:p w14:paraId="5214D1E5" w14:textId="23C59EFB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FAFC" w14:textId="77777777" w:rsidR="005D07C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 xml:space="preserve">Sugar </w:t>
            </w:r>
          </w:p>
          <w:p w14:paraId="03C5182F" w14:textId="07FA6D69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>Moie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7C5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>Lacton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26F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>Amid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942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>Triterpen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D3F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>Tocopherol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9A3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TW"/>
              </w:rPr>
              <w:t>Phytosterol</w:t>
            </w:r>
          </w:p>
        </w:tc>
      </w:tr>
      <w:tr w:rsidR="005D07CB" w:rsidRPr="005D07CB" w14:paraId="26CCEFEC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F7E8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6D3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294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2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43E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278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00E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4.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45A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240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FC8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5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F5B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772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FA0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60E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.4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166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0.51</w:t>
            </w:r>
          </w:p>
        </w:tc>
      </w:tr>
      <w:tr w:rsidR="005D07CB" w:rsidRPr="005D07CB" w14:paraId="2DBEC6D0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FD8A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519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685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7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C53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B38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506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2.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5E0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DC4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704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120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E75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BDD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99C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9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FAA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8.32</w:t>
            </w:r>
          </w:p>
        </w:tc>
      </w:tr>
      <w:tr w:rsidR="005D07CB" w:rsidRPr="005D07CB" w14:paraId="5B3DC4E0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F3DB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C74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2F1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3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55E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9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62F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CAA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8.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983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8CD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8D8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DB1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14F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413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DF3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8.3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A4C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9.49</w:t>
            </w:r>
          </w:p>
        </w:tc>
      </w:tr>
      <w:tr w:rsidR="005D07CB" w:rsidRPr="005D07CB" w14:paraId="3259F376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9EC3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936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AEB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9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6E7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8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5F6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447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2.8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3BF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24C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197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35F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8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F3A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82D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542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.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604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3.75</w:t>
            </w:r>
          </w:p>
        </w:tc>
      </w:tr>
      <w:tr w:rsidR="005D07CB" w:rsidRPr="005D07CB" w14:paraId="7FAAEF2A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B8C7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8C0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B07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3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D41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3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45B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F1F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7.5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857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004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FDB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7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BE4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B7B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75A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FB2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.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FAA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5.22</w:t>
            </w:r>
          </w:p>
        </w:tc>
      </w:tr>
      <w:tr w:rsidR="005D07CB" w:rsidRPr="005D07CB" w14:paraId="7E02786E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280D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561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676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6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87C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3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A67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1BA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5.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387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4D6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0FA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66F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187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9E0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168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6.3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5A4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8.82</w:t>
            </w:r>
          </w:p>
        </w:tc>
      </w:tr>
      <w:tr w:rsidR="005D07CB" w:rsidRPr="005D07CB" w14:paraId="0FCBC8C9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07BA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367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99D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2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D8A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6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53E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ECC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5.8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C99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69C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8D5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6C1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838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59C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5C8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032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7.37</w:t>
            </w:r>
          </w:p>
        </w:tc>
      </w:tr>
      <w:tr w:rsidR="005D07CB" w:rsidRPr="005D07CB" w14:paraId="1569ADD3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83CA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9BC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C80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3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B13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9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BB2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7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08F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2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41F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8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ED0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192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7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F7C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B53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8E4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A2A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2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429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4.57</w:t>
            </w:r>
          </w:p>
        </w:tc>
      </w:tr>
      <w:tr w:rsidR="005D07CB" w:rsidRPr="005D07CB" w14:paraId="08D792B9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25E3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2BB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D27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0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ED2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C7A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0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3D2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7.7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939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48A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C9A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4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816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2AC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FBE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222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9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570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6.47</w:t>
            </w:r>
          </w:p>
        </w:tc>
      </w:tr>
      <w:tr w:rsidR="005D07CB" w:rsidRPr="005D07CB" w14:paraId="1BB9970E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8691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4DD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A01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3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B00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7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024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8D6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7.7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395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0D7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151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819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A28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B84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CA2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7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D06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5.61</w:t>
            </w:r>
          </w:p>
        </w:tc>
      </w:tr>
      <w:tr w:rsidR="005D07CB" w:rsidRPr="005D07CB" w14:paraId="62403091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A311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98B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9B8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6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353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9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912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26E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9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5C0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D4D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CA1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B97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D88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AC2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35D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9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80B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7.34</w:t>
            </w:r>
          </w:p>
        </w:tc>
      </w:tr>
      <w:tr w:rsidR="005D07CB" w:rsidRPr="005D07CB" w14:paraId="5CF0A81E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1213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563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9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6AB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7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270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1FF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350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0.8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358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3A0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FAA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6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FB7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B8E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907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6DB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A21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2.85</w:t>
            </w:r>
          </w:p>
        </w:tc>
      </w:tr>
      <w:tr w:rsidR="005D07CB" w:rsidRPr="005D07CB" w14:paraId="35B69718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7D96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B28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4A2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0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655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0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392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CED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5.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701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CF8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82D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8EE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FAE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3DB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57C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6.5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1D4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3.79</w:t>
            </w:r>
          </w:p>
        </w:tc>
      </w:tr>
      <w:tr w:rsidR="005D07CB" w:rsidRPr="005D07CB" w14:paraId="4E6BB53E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4D2F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D94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F3B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8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E66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3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F4A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57C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3.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543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049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DE0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4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174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876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9CC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BC7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D4D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9.23</w:t>
            </w:r>
          </w:p>
        </w:tc>
      </w:tr>
      <w:tr w:rsidR="005D07CB" w:rsidRPr="005D07CB" w14:paraId="5884ECEA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E3A4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D56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C86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0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29C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3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A12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954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0.5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BAC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27C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D6A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0C0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0FB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52B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67E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.8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0E4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8.17</w:t>
            </w:r>
          </w:p>
        </w:tc>
      </w:tr>
      <w:tr w:rsidR="005D07CB" w:rsidRPr="005D07CB" w14:paraId="15717D39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BF45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BA5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9A9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0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27F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4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172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FB7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0.8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35A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730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BD3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DF2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0F7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1D1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6CF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44B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7.00</w:t>
            </w:r>
          </w:p>
        </w:tc>
      </w:tr>
      <w:tr w:rsidR="005D07CB" w:rsidRPr="005D07CB" w14:paraId="3B4FE02E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ABAE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FFF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553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8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03C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3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0F1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57C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9.7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E54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C40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AFD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6B2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6D4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0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CF2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F7F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.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B4C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4.45</w:t>
            </w:r>
          </w:p>
        </w:tc>
      </w:tr>
      <w:tr w:rsidR="005D07CB" w:rsidRPr="005D07CB" w14:paraId="2DCBFD7B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0CDF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776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046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6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237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0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8C0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A6E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4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30D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1C5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220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3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3A1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4C2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B50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BC8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7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819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5.11</w:t>
            </w:r>
          </w:p>
        </w:tc>
      </w:tr>
      <w:tr w:rsidR="005D07CB" w:rsidRPr="005D07CB" w14:paraId="32C0515F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350C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CD4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CDF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5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9CC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9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318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5E8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7.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6F7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A6F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019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E05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E46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0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A84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288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7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905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7.54</w:t>
            </w:r>
          </w:p>
        </w:tc>
      </w:tr>
      <w:tr w:rsidR="005D07CB" w:rsidRPr="005D07CB" w14:paraId="2013B4C4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8095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8A2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D29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4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84D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A08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FBC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2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365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BBA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198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5A0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BB8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DC9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8A8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8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B49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6.65</w:t>
            </w:r>
          </w:p>
        </w:tc>
      </w:tr>
      <w:tr w:rsidR="005D07CB" w:rsidRPr="005D07CB" w14:paraId="4887ADCD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92DA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924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5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B86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2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493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3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877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2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E0E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7.8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397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568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8F9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9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8AC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8B4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F99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839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8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920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3.61</w:t>
            </w:r>
          </w:p>
        </w:tc>
      </w:tr>
      <w:tr w:rsidR="005D07CB" w:rsidRPr="005D07CB" w14:paraId="402644FC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6A57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4F6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7E1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9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C18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2B4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882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8.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41F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AB7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EA3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29A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09C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881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8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6C5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0FD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2.48</w:t>
            </w:r>
          </w:p>
        </w:tc>
      </w:tr>
      <w:tr w:rsidR="005D07CB" w:rsidRPr="005D07CB" w14:paraId="71986922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5E47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7E6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AFC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9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0D6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6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48F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F59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6.6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857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A1C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1D0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4A3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146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310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93F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64A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1.07</w:t>
            </w:r>
          </w:p>
        </w:tc>
      </w:tr>
      <w:tr w:rsidR="005D07CB" w:rsidRPr="005D07CB" w14:paraId="1BBF5889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3C34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84A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254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7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057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8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471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ACB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0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029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E68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8F7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9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E52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C43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50A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A6C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7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FC2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7.46</w:t>
            </w:r>
          </w:p>
        </w:tc>
      </w:tr>
      <w:tr w:rsidR="005D07CB" w:rsidRPr="005D07CB" w14:paraId="4E85061A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369F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23B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E96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6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8CF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4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59B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6D1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5.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005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381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8BF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B3D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C20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5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639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FBB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.0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5D3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8.13</w:t>
            </w:r>
          </w:p>
        </w:tc>
      </w:tr>
      <w:tr w:rsidR="005D07CB" w:rsidRPr="005D07CB" w14:paraId="29D9A82F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0376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B4E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2FD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4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A20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9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6B8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A84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5.4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996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476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463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3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1D4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AF5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BA4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562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4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71D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8.87</w:t>
            </w:r>
          </w:p>
        </w:tc>
      </w:tr>
      <w:tr w:rsidR="005D07CB" w:rsidRPr="005D07CB" w14:paraId="30E38F13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E892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E62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54F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6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806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8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147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B8C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4.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95E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457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D20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252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EAC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3C9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43F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4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B73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2.56</w:t>
            </w:r>
          </w:p>
        </w:tc>
      </w:tr>
      <w:tr w:rsidR="005D07CB" w:rsidRPr="005D07CB" w14:paraId="078F635D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9A6E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lastRenderedPageBreak/>
              <w:t>SBR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2F3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7F9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4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99B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3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081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770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0.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407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68C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854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2A5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2A2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49E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A7F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8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A8A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1.59</w:t>
            </w:r>
          </w:p>
        </w:tc>
      </w:tr>
      <w:tr w:rsidR="005D07CB" w:rsidRPr="005D07CB" w14:paraId="7FB84A4D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9AB6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0D3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9DD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1.4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782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5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409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8A7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3.6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09B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8F7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B38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F9F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132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F06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167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6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5B5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3.43</w:t>
            </w:r>
          </w:p>
        </w:tc>
      </w:tr>
      <w:tr w:rsidR="005D07CB" w:rsidRPr="005D07CB" w14:paraId="1A344654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734B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DFE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C09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3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178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3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46E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A98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9.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FD1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9C1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657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6B4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6AB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EC3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A58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8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80E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2.53</w:t>
            </w:r>
          </w:p>
        </w:tc>
      </w:tr>
      <w:tr w:rsidR="005D07CB" w:rsidRPr="005D07CB" w14:paraId="4884566B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D164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D11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C23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7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784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E92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6C7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3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D47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840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828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111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907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168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DEB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8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93C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1.50</w:t>
            </w:r>
          </w:p>
        </w:tc>
      </w:tr>
      <w:tr w:rsidR="005D07CB" w:rsidRPr="005D07CB" w14:paraId="16CA2513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1CE4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1E6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815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9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14D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6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557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914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4.4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D22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934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1F3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8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A14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BC2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5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BC7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5BA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EC8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4.24</w:t>
            </w:r>
          </w:p>
        </w:tc>
      </w:tr>
      <w:tr w:rsidR="005D07CB" w:rsidRPr="005D07CB" w14:paraId="1F30B6C7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0851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F10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7F1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7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B42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3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E5B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35E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2.7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E75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ABB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1F3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4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458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7A9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087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733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3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A34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1.30</w:t>
            </w:r>
          </w:p>
        </w:tc>
      </w:tr>
      <w:tr w:rsidR="005D07CB" w:rsidRPr="005D07CB" w14:paraId="6B4AE366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B2AE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948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E3C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6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AEC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3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AFF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40E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0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350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86E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A76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356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030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872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9C7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5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85C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3.41</w:t>
            </w:r>
          </w:p>
        </w:tc>
      </w:tr>
      <w:tr w:rsidR="005D07CB" w:rsidRPr="005D07CB" w14:paraId="5576D1AD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B94A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21D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829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3DD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7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35A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CA8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8.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262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FF4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3C9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E84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0F4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4A6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ED9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6.5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9F1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1.76</w:t>
            </w:r>
          </w:p>
        </w:tc>
      </w:tr>
      <w:tr w:rsidR="005D07CB" w:rsidRPr="005D07CB" w14:paraId="7E14ECBF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CD2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SBR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8CA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34E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7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C30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.3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BAB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D50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3.4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192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BC1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BC5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C35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3AC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7B8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A92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9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7B0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0.29</w:t>
            </w:r>
          </w:p>
        </w:tc>
      </w:tr>
      <w:tr w:rsidR="005D07CB" w:rsidRPr="005D07CB" w14:paraId="44C18B15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4B7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SBR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7D5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02F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1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A1F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7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F5A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72E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5.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48C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0F5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D35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6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C76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B9B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B8F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800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564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3.21</w:t>
            </w:r>
          </w:p>
        </w:tc>
      </w:tr>
      <w:tr w:rsidR="005D07CB" w:rsidRPr="005D07CB" w14:paraId="5541E746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725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SBR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E83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6EC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B31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2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8CE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D34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6.4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48F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27B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22A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F04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BF1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8D6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571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6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140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0.72</w:t>
            </w:r>
          </w:p>
        </w:tc>
      </w:tr>
      <w:tr w:rsidR="005D07CB" w:rsidRPr="005D07CB" w14:paraId="7E883FE5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5D3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SBR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F42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6EB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37F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.6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08D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113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4.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C89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146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D10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8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338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225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909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C08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180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2.10</w:t>
            </w:r>
          </w:p>
        </w:tc>
      </w:tr>
      <w:tr w:rsidR="005D07CB" w:rsidRPr="005D07CB" w14:paraId="57F6E0B0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2A5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SBR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A9C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B3B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4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984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4CF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544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3.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4E3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315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2B5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6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02F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9D1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8A5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EEE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5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A51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8.79</w:t>
            </w:r>
          </w:p>
        </w:tc>
      </w:tr>
      <w:tr w:rsidR="005D07CB" w:rsidRPr="005D07CB" w14:paraId="04E4A284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9EA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SBR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108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180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11A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7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9A2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732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6.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86B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32B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D7D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58D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CC0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5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DF5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F7D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9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10D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3.11</w:t>
            </w:r>
          </w:p>
        </w:tc>
      </w:tr>
      <w:tr w:rsidR="005D07CB" w:rsidRPr="005D07CB" w14:paraId="3842038B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463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SBR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A8E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DE7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3D9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7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879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C5D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7.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60A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020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15A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5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36E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2AB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3AD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492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2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6C5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1.27</w:t>
            </w:r>
          </w:p>
        </w:tc>
      </w:tr>
      <w:tr w:rsidR="005D07CB" w:rsidRPr="005D07CB" w14:paraId="45718012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B41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SBR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23A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D88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5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37A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3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850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B12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9.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8A1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8B2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FA0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0A5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E5B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CBC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9E7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F68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8.21</w:t>
            </w:r>
          </w:p>
        </w:tc>
      </w:tr>
      <w:tr w:rsidR="005D07CB" w:rsidRPr="005D07CB" w14:paraId="22CAA414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031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46F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979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685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1F2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3E6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1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FA9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5DE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168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4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ED1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54D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5D0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BEF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7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F96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0.79</w:t>
            </w:r>
          </w:p>
        </w:tc>
      </w:tr>
      <w:tr w:rsidR="005D07CB" w:rsidRPr="005D07CB" w14:paraId="2A1DB97E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62B0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zh-TW"/>
              </w:rPr>
              <w:t>SBR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E87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A74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E8F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6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4E7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770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2.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4A6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914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648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9CC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580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024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2F6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5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07D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9.61</w:t>
            </w:r>
          </w:p>
        </w:tc>
      </w:tr>
      <w:tr w:rsidR="005D07CB" w:rsidRPr="005D07CB" w14:paraId="2AA87E45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F050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zh-TW"/>
              </w:rPr>
              <w:t>SBR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093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B99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3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55D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7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8C6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F6B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9.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171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695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CBC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77D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4CF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B19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A0E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6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CC5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0.29</w:t>
            </w:r>
          </w:p>
        </w:tc>
      </w:tr>
      <w:tr w:rsidR="005D07CB" w:rsidRPr="005D07CB" w14:paraId="3F0F1CCB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E90C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zh-TW"/>
              </w:rPr>
              <w:t>SBR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2BE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2B4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589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5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96D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901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3.8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C86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EF8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25A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303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4D3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7A2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A42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3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5E0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0.66</w:t>
            </w:r>
          </w:p>
        </w:tc>
      </w:tr>
      <w:tr w:rsidR="005D07CB" w:rsidRPr="005D07CB" w14:paraId="4D008675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60F4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zh-TW"/>
              </w:rPr>
              <w:t>SBR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35D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A5E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169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7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803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896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4.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17B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FB5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96E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8C7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811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8E5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A02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.7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D32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9.96</w:t>
            </w:r>
          </w:p>
        </w:tc>
      </w:tr>
      <w:tr w:rsidR="005D07CB" w:rsidRPr="005D07CB" w14:paraId="29B69B5E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1ECE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98A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3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2ED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C47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8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6CC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276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5.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FEB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EAA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F4C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C75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4C6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695B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8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A2A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7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84E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6.07</w:t>
            </w:r>
          </w:p>
        </w:tc>
      </w:tr>
      <w:tr w:rsidR="005D07CB" w:rsidRPr="005D07CB" w14:paraId="015D3FA2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3732" w14:textId="77777777" w:rsidR="0086205E" w:rsidRPr="00A50291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4F0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C5E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8975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4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07E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E2F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3.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AEE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2B2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7E9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6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3CC4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1EF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DBF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9F8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8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BCD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9.30</w:t>
            </w:r>
          </w:p>
        </w:tc>
      </w:tr>
      <w:tr w:rsidR="005D07CB" w:rsidRPr="005D07CB" w14:paraId="6CC5E55E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D92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SBR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B86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397E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4EF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62C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283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5.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6BA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AD3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295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923A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92C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03F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E808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.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263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0.96</w:t>
            </w:r>
          </w:p>
        </w:tc>
      </w:tr>
      <w:tr w:rsidR="005D07CB" w:rsidRPr="005D07CB" w14:paraId="399A332B" w14:textId="77777777" w:rsidTr="00E00BBB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3BBC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A502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zh-TW"/>
              </w:rPr>
              <w:t>SBR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8D69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6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E78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40CD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.7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C8D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E90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40.8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9F77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5DB0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1163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2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E4B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4EDF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B8E6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1B02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.6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F231" w14:textId="77777777" w:rsidR="0086205E" w:rsidRPr="00E00BBB" w:rsidRDefault="0086205E" w:rsidP="00862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E00B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13.04</w:t>
            </w:r>
          </w:p>
        </w:tc>
      </w:tr>
    </w:tbl>
    <w:p w14:paraId="1D83DCAE" w14:textId="7C3283B5" w:rsidR="00B7001D" w:rsidRPr="00B7001D" w:rsidRDefault="00B7001D" w:rsidP="00B7001D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B7001D">
        <w:rPr>
          <w:rFonts w:ascii="Times New Roman" w:hAnsi="Times New Roman" w:cs="Times New Roman"/>
          <w:color w:val="1F1F1F"/>
          <w:sz w:val="20"/>
          <w:szCs w:val="20"/>
          <w:vertAlign w:val="superscript"/>
        </w:rPr>
        <w:t>a</w:t>
      </w:r>
      <w:r w:rsidRPr="00B7001D">
        <w:rPr>
          <w:rFonts w:ascii="Times New Roman" w:hAnsi="Times New Roman" w:cs="Times New Roman"/>
          <w:color w:val="000000" w:themeColor="text1"/>
        </w:rPr>
        <w:t xml:space="preserve"> </w:t>
      </w:r>
      <w:r w:rsidRPr="00B7001D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A50291">
        <w:rPr>
          <w:rFonts w:ascii="Times New Roman" w:hAnsi="Times New Roman" w:cs="Times New Roman"/>
          <w:color w:val="000000" w:themeColor="text1"/>
          <w:sz w:val="20"/>
          <w:szCs w:val="20"/>
        </w:rPr>
        <w:t>eported r</w:t>
      </w:r>
      <w:r w:rsidRPr="00B700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istant soybean accessions </w:t>
      </w:r>
      <w:r w:rsidR="001157E2">
        <w:rPr>
          <w:rFonts w:ascii="Times New Roman" w:hAnsi="Times New Roman" w:cs="Times New Roman"/>
          <w:color w:val="000000" w:themeColor="text1"/>
          <w:sz w:val="20"/>
          <w:szCs w:val="20"/>
        </w:rPr>
        <w:t>were</w:t>
      </w:r>
      <w:r w:rsidRPr="00B700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ighlighted in green, susceptible accessions were highlighted in yellow; unhighlighted accessions were unknown.</w:t>
      </w:r>
      <w:r w:rsidRPr="00B7001D">
        <w:rPr>
          <w:rFonts w:ascii="Times New Roman" w:hAnsi="Times New Roman" w:cs="Times New Roman"/>
          <w:color w:val="000000" w:themeColor="text1"/>
        </w:rPr>
        <w:t xml:space="preserve"> </w:t>
      </w:r>
    </w:p>
    <w:p w14:paraId="3E40E452" w14:textId="77777777" w:rsidR="0086205E" w:rsidRDefault="0086205E" w:rsidP="003A08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6205E" w:rsidSect="00A65C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6AB"/>
    <w:rsid w:val="00057AE7"/>
    <w:rsid w:val="000611AA"/>
    <w:rsid w:val="000874F4"/>
    <w:rsid w:val="00094F44"/>
    <w:rsid w:val="000E5B90"/>
    <w:rsid w:val="0011547D"/>
    <w:rsid w:val="001157E2"/>
    <w:rsid w:val="001269EC"/>
    <w:rsid w:val="00131BEC"/>
    <w:rsid w:val="00143BBD"/>
    <w:rsid w:val="001709D9"/>
    <w:rsid w:val="002054B4"/>
    <w:rsid w:val="0020746A"/>
    <w:rsid w:val="002455AF"/>
    <w:rsid w:val="002A53CC"/>
    <w:rsid w:val="002D1824"/>
    <w:rsid w:val="002E629D"/>
    <w:rsid w:val="00321CE9"/>
    <w:rsid w:val="00322503"/>
    <w:rsid w:val="00322984"/>
    <w:rsid w:val="003A0878"/>
    <w:rsid w:val="003E29A6"/>
    <w:rsid w:val="003E512C"/>
    <w:rsid w:val="004140D8"/>
    <w:rsid w:val="004158A8"/>
    <w:rsid w:val="0041667F"/>
    <w:rsid w:val="00486D78"/>
    <w:rsid w:val="00506191"/>
    <w:rsid w:val="00507EE4"/>
    <w:rsid w:val="005130EE"/>
    <w:rsid w:val="005627A2"/>
    <w:rsid w:val="005D07CB"/>
    <w:rsid w:val="00627E73"/>
    <w:rsid w:val="00690B4D"/>
    <w:rsid w:val="00691827"/>
    <w:rsid w:val="006A5706"/>
    <w:rsid w:val="006C02E0"/>
    <w:rsid w:val="007823E9"/>
    <w:rsid w:val="007D5792"/>
    <w:rsid w:val="00806DA3"/>
    <w:rsid w:val="008079B0"/>
    <w:rsid w:val="00812E5C"/>
    <w:rsid w:val="00851275"/>
    <w:rsid w:val="0086205E"/>
    <w:rsid w:val="00865AD6"/>
    <w:rsid w:val="00877E2C"/>
    <w:rsid w:val="008B52AB"/>
    <w:rsid w:val="008D6081"/>
    <w:rsid w:val="008F6E91"/>
    <w:rsid w:val="00901D35"/>
    <w:rsid w:val="009216A3"/>
    <w:rsid w:val="00931F7F"/>
    <w:rsid w:val="009670F4"/>
    <w:rsid w:val="009A06AB"/>
    <w:rsid w:val="009B7531"/>
    <w:rsid w:val="009C19D7"/>
    <w:rsid w:val="009E233F"/>
    <w:rsid w:val="00A50291"/>
    <w:rsid w:val="00A641D8"/>
    <w:rsid w:val="00A65C50"/>
    <w:rsid w:val="00A931FA"/>
    <w:rsid w:val="00B13B1D"/>
    <w:rsid w:val="00B633C7"/>
    <w:rsid w:val="00B7001D"/>
    <w:rsid w:val="00B704B6"/>
    <w:rsid w:val="00B7630A"/>
    <w:rsid w:val="00C01F38"/>
    <w:rsid w:val="00C8104A"/>
    <w:rsid w:val="00CB12F4"/>
    <w:rsid w:val="00CC5583"/>
    <w:rsid w:val="00D101FC"/>
    <w:rsid w:val="00D14FEC"/>
    <w:rsid w:val="00D92BE2"/>
    <w:rsid w:val="00DE3676"/>
    <w:rsid w:val="00E00BBB"/>
    <w:rsid w:val="00E20EE1"/>
    <w:rsid w:val="00E349A0"/>
    <w:rsid w:val="00E53C4C"/>
    <w:rsid w:val="00E910C8"/>
    <w:rsid w:val="00E92B68"/>
    <w:rsid w:val="00EA3B74"/>
    <w:rsid w:val="00F50C72"/>
    <w:rsid w:val="00F51C06"/>
    <w:rsid w:val="00F552A1"/>
    <w:rsid w:val="00FB3B9B"/>
    <w:rsid w:val="00FF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C3570"/>
  <w15:chartTrackingRefBased/>
  <w15:docId w15:val="{75464162-B1F8-4A0E-81AF-2B8A53786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E29A6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8620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05E"/>
    <w:rPr>
      <w:color w:val="954F72"/>
      <w:u w:val="single"/>
    </w:rPr>
  </w:style>
  <w:style w:type="paragraph" w:customStyle="1" w:styleId="msonormal0">
    <w:name w:val="msonormal"/>
    <w:basedOn w:val="Normal"/>
    <w:rsid w:val="008620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xl63">
    <w:name w:val="xl63"/>
    <w:basedOn w:val="Normal"/>
    <w:rsid w:val="008620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4">
    <w:name w:val="xl64"/>
    <w:basedOn w:val="Normal"/>
    <w:rsid w:val="008620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65">
    <w:name w:val="xl65"/>
    <w:basedOn w:val="Normal"/>
    <w:rsid w:val="008620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5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5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Mei - ARS</dc:creator>
  <cp:keywords/>
  <dc:description/>
  <cp:lastModifiedBy>Li, Shuxian</cp:lastModifiedBy>
  <cp:revision>2</cp:revision>
  <cp:lastPrinted>2023-02-23T20:28:00Z</cp:lastPrinted>
  <dcterms:created xsi:type="dcterms:W3CDTF">2024-07-31T14:43:00Z</dcterms:created>
  <dcterms:modified xsi:type="dcterms:W3CDTF">2024-07-31T14:43:00Z</dcterms:modified>
</cp:coreProperties>
</file>